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4F112" w14:textId="3BC4AEB0" w:rsidR="00460555" w:rsidRPr="000E109A" w:rsidRDefault="0018769C" w:rsidP="000704CF">
      <w:pPr>
        <w:spacing w:line="480" w:lineRule="auto"/>
        <w:rPr>
          <w:rStyle w:val="fontstyle01"/>
          <w:rFonts w:ascii="Arial" w:hAnsi="Arial" w:cs="Arial"/>
          <w:b/>
          <w:bCs/>
          <w:sz w:val="24"/>
          <w:szCs w:val="24"/>
        </w:rPr>
      </w:pPr>
      <w:r w:rsidRPr="000E109A">
        <w:rPr>
          <w:rStyle w:val="fontstyle01"/>
          <w:rFonts w:ascii="Arial" w:hAnsi="Arial" w:cs="Arial"/>
          <w:b/>
          <w:bCs/>
          <w:sz w:val="24"/>
          <w:szCs w:val="24"/>
        </w:rPr>
        <w:t xml:space="preserve">Table </w:t>
      </w:r>
      <w:r w:rsidR="001B3EB8" w:rsidRPr="000E109A">
        <w:rPr>
          <w:rStyle w:val="fontstyle01"/>
          <w:rFonts w:ascii="Arial" w:hAnsi="Arial" w:cs="Arial"/>
          <w:b/>
          <w:bCs/>
          <w:sz w:val="24"/>
          <w:szCs w:val="24"/>
        </w:rPr>
        <w:t>S1</w:t>
      </w:r>
      <w:r w:rsidR="00921CF3">
        <w:rPr>
          <w:rStyle w:val="fontstyle01"/>
          <w:rFonts w:ascii="Arial" w:hAnsi="Arial" w:cs="Arial"/>
          <w:b/>
          <w:bCs/>
          <w:sz w:val="24"/>
          <w:szCs w:val="24"/>
        </w:rPr>
        <w:t>7</w:t>
      </w:r>
      <w:r w:rsidR="001B3EB8" w:rsidRPr="000E109A">
        <w:rPr>
          <w:rStyle w:val="fontstyle01"/>
          <w:rFonts w:ascii="Arial" w:hAnsi="Arial" w:cs="Arial"/>
          <w:b/>
          <w:bCs/>
          <w:sz w:val="24"/>
          <w:szCs w:val="24"/>
        </w:rPr>
        <w:t>.</w:t>
      </w:r>
      <w:r w:rsidR="008148D6">
        <w:rPr>
          <w:rStyle w:val="fontstyle01"/>
          <w:rFonts w:ascii="Arial" w:hAnsi="Arial" w:cs="Arial"/>
          <w:b/>
          <w:bCs/>
          <w:sz w:val="24"/>
          <w:szCs w:val="24"/>
        </w:rPr>
        <w:t xml:space="preserve"> </w:t>
      </w:r>
      <w:r w:rsidR="001B3EB8" w:rsidRPr="000E109A">
        <w:rPr>
          <w:rStyle w:val="fontstyle01"/>
          <w:rFonts w:ascii="Arial" w:hAnsi="Arial" w:cs="Arial"/>
          <w:b/>
          <w:bCs/>
          <w:sz w:val="24"/>
          <w:szCs w:val="24"/>
        </w:rPr>
        <w:t>Details of antibodies</w:t>
      </w:r>
    </w:p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3119"/>
        <w:gridCol w:w="1559"/>
        <w:gridCol w:w="1468"/>
      </w:tblGrid>
      <w:tr w:rsidR="00FE5BF2" w:rsidRPr="000E109A" w14:paraId="38AA9407" w14:textId="77777777" w:rsidTr="001B3EB8">
        <w:trPr>
          <w:trHeight w:val="452"/>
        </w:trPr>
        <w:tc>
          <w:tcPr>
            <w:tcW w:w="21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9A112EF" w14:textId="77777777" w:rsidR="00FE5BF2" w:rsidRPr="000E109A" w:rsidRDefault="00FE5BF2" w:rsidP="00B52CC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E109A">
              <w:rPr>
                <w:rStyle w:val="fontstyle01"/>
                <w:rFonts w:ascii="Arial" w:hAnsi="Arial" w:cs="Arial"/>
                <w:sz w:val="24"/>
                <w:szCs w:val="24"/>
              </w:rPr>
              <w:t>Antiabodies</w:t>
            </w:r>
            <w:proofErr w:type="spellEnd"/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DC58470" w14:textId="77777777" w:rsidR="00FE5BF2" w:rsidRPr="000E109A" w:rsidRDefault="00FE5BF2" w:rsidP="00B52CC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109A">
              <w:rPr>
                <w:rStyle w:val="fontstyle01"/>
                <w:rFonts w:ascii="Arial" w:hAnsi="Arial" w:cs="Arial"/>
                <w:sz w:val="24"/>
                <w:szCs w:val="24"/>
              </w:rPr>
              <w:t>Sourc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2AF663B" w14:textId="1FBFA4EE" w:rsidR="00FE5BF2" w:rsidRPr="000E109A" w:rsidRDefault="00FE5BF2" w:rsidP="00B52CCB">
            <w:pPr>
              <w:spacing w:line="480" w:lineRule="auto"/>
              <w:jc w:val="center"/>
              <w:rPr>
                <w:rStyle w:val="fontstyle01"/>
                <w:rFonts w:ascii="Arial" w:hAnsi="Arial" w:cs="Arial"/>
                <w:sz w:val="24"/>
                <w:szCs w:val="24"/>
              </w:rPr>
            </w:pPr>
            <w:proofErr w:type="spellStart"/>
            <w:r w:rsidRPr="000E109A">
              <w:rPr>
                <w:rStyle w:val="fontstyle01"/>
                <w:rFonts w:ascii="Arial" w:hAnsi="Arial" w:cs="Arial"/>
                <w:sz w:val="24"/>
                <w:szCs w:val="24"/>
              </w:rPr>
              <w:t>Cot</w:t>
            </w:r>
            <w:r w:rsidR="003644B1" w:rsidRPr="000E109A">
              <w:rPr>
                <w:rStyle w:val="fontstyle01"/>
                <w:rFonts w:ascii="Arial" w:hAnsi="Arial" w:cs="Arial"/>
                <w:sz w:val="24"/>
                <w:szCs w:val="24"/>
              </w:rPr>
              <w:t>alog</w:t>
            </w:r>
            <w:proofErr w:type="spellEnd"/>
            <w:r w:rsidRPr="000E109A">
              <w:rPr>
                <w:rStyle w:val="fontstyle01"/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4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D769122" w14:textId="7C48A3E6" w:rsidR="00FE5BF2" w:rsidRPr="000E109A" w:rsidRDefault="00FE5BF2" w:rsidP="00B52CC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109A">
              <w:rPr>
                <w:rStyle w:val="fontstyle01"/>
                <w:rFonts w:ascii="Arial" w:hAnsi="Arial" w:cs="Arial"/>
                <w:sz w:val="24"/>
                <w:szCs w:val="24"/>
              </w:rPr>
              <w:t>Dilution</w:t>
            </w:r>
          </w:p>
        </w:tc>
      </w:tr>
      <w:tr w:rsidR="00FE5BF2" w:rsidRPr="000E109A" w14:paraId="2474D89B" w14:textId="77777777" w:rsidTr="001B3EB8"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FD9FBF" w14:textId="17657143" w:rsidR="00FE5BF2" w:rsidRPr="000E109A" w:rsidRDefault="00FE5BF2" w:rsidP="00B52CC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109A">
              <w:rPr>
                <w:rFonts w:ascii="Arial" w:hAnsi="Arial" w:cs="Arial"/>
                <w:sz w:val="24"/>
                <w:szCs w:val="24"/>
              </w:rPr>
              <w:t>DLK1</w:t>
            </w:r>
          </w:p>
        </w:tc>
        <w:tc>
          <w:tcPr>
            <w:tcW w:w="31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D8F159" w14:textId="3B11794B" w:rsidR="00FE5BF2" w:rsidRPr="000E109A" w:rsidRDefault="003644B1" w:rsidP="00B52CC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E109A">
              <w:rPr>
                <w:rFonts w:ascii="Arial" w:hAnsi="Arial" w:cs="Arial"/>
                <w:sz w:val="24"/>
                <w:szCs w:val="24"/>
              </w:rPr>
              <w:t>Proteintech</w:t>
            </w:r>
            <w:proofErr w:type="spellEnd"/>
            <w:r w:rsidRPr="000E109A">
              <w:rPr>
                <w:rFonts w:ascii="Arial" w:hAnsi="Arial" w:cs="Arial"/>
                <w:sz w:val="24"/>
                <w:szCs w:val="24"/>
              </w:rPr>
              <w:t>, Wuhan, China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C1AA08" w14:textId="4943ECA6" w:rsidR="00FE5BF2" w:rsidRPr="000E109A" w:rsidRDefault="003644B1" w:rsidP="00B52CC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109A">
              <w:rPr>
                <w:rFonts w:ascii="Arial" w:hAnsi="Arial" w:cs="Arial"/>
                <w:sz w:val="24"/>
                <w:szCs w:val="24"/>
              </w:rPr>
              <w:t>10636-1-AP</w:t>
            </w:r>
          </w:p>
        </w:tc>
        <w:tc>
          <w:tcPr>
            <w:tcW w:w="14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AFB9B9" w14:textId="41DFF5D2" w:rsidR="00FE5BF2" w:rsidRPr="000E109A" w:rsidRDefault="00FE5BF2" w:rsidP="00B52CC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109A">
              <w:rPr>
                <w:rFonts w:ascii="Arial" w:hAnsi="Arial" w:cs="Arial"/>
                <w:sz w:val="24"/>
                <w:szCs w:val="24"/>
              </w:rPr>
              <w:t xml:space="preserve">1: </w:t>
            </w:r>
            <w:r w:rsidR="003644B1" w:rsidRPr="000E109A">
              <w:rPr>
                <w:rFonts w:ascii="Arial" w:hAnsi="Arial" w:cs="Arial"/>
                <w:sz w:val="24"/>
                <w:szCs w:val="24"/>
              </w:rPr>
              <w:t>500</w:t>
            </w:r>
          </w:p>
        </w:tc>
      </w:tr>
      <w:tr w:rsidR="00FE5BF2" w:rsidRPr="000E109A" w14:paraId="1508343E" w14:textId="77777777" w:rsidTr="001B3EB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B36D8" w14:textId="0B37882B" w:rsidR="00FE5BF2" w:rsidRPr="000E109A" w:rsidRDefault="00FE5BF2" w:rsidP="00B52CC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109A">
              <w:rPr>
                <w:rFonts w:ascii="Arial" w:hAnsi="Arial" w:cs="Arial"/>
                <w:sz w:val="24"/>
                <w:szCs w:val="24"/>
              </w:rPr>
              <w:t>CD3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3C85F" w14:textId="6536FFC6" w:rsidR="00FE5BF2" w:rsidRPr="000E109A" w:rsidRDefault="003644B1" w:rsidP="00B52CC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109A">
              <w:rPr>
                <w:rFonts w:ascii="Arial" w:hAnsi="Arial" w:cs="Arial"/>
                <w:sz w:val="24"/>
                <w:szCs w:val="24"/>
              </w:rPr>
              <w:t>BOSTER</w:t>
            </w:r>
            <w:r w:rsidR="00FE5BF2" w:rsidRPr="000E109A">
              <w:rPr>
                <w:rFonts w:ascii="Arial" w:hAnsi="Arial" w:cs="Arial"/>
                <w:sz w:val="24"/>
                <w:szCs w:val="24"/>
              </w:rPr>
              <w:t>, Wuhan, Chi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48EAD0" w14:textId="615ADCEC" w:rsidR="00FE5BF2" w:rsidRPr="000E109A" w:rsidRDefault="003644B1" w:rsidP="00B52CC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109A">
              <w:rPr>
                <w:rFonts w:ascii="Arial" w:hAnsi="Arial" w:cs="Arial"/>
                <w:sz w:val="24"/>
                <w:szCs w:val="24"/>
              </w:rPr>
              <w:t>BA341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ABE6D" w14:textId="2DC0596A" w:rsidR="00FE5BF2" w:rsidRPr="000E109A" w:rsidRDefault="00FE5BF2" w:rsidP="00B52CC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109A">
              <w:rPr>
                <w:rFonts w:ascii="Arial" w:hAnsi="Arial" w:cs="Arial"/>
                <w:sz w:val="24"/>
                <w:szCs w:val="24"/>
              </w:rPr>
              <w:t>1:</w:t>
            </w:r>
            <w:r w:rsidR="003644B1" w:rsidRPr="000E109A">
              <w:rPr>
                <w:rFonts w:ascii="Arial" w:hAnsi="Arial" w:cs="Arial"/>
                <w:sz w:val="24"/>
                <w:szCs w:val="24"/>
              </w:rPr>
              <w:t>500</w:t>
            </w:r>
          </w:p>
        </w:tc>
      </w:tr>
      <w:tr w:rsidR="00FE5BF2" w:rsidRPr="000E109A" w14:paraId="47F40352" w14:textId="77777777" w:rsidTr="001B3EB8"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E553413" w14:textId="47A36378" w:rsidR="00FE5BF2" w:rsidRPr="000E109A" w:rsidRDefault="003644B1" w:rsidP="00B52CC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109A">
              <w:rPr>
                <w:rFonts w:ascii="Arial" w:hAnsi="Arial" w:cs="Arial"/>
                <w:sz w:val="24"/>
                <w:szCs w:val="24"/>
              </w:rPr>
              <w:t>Cytokera</w:t>
            </w:r>
            <w:r w:rsidR="007A6C4A" w:rsidRPr="000E109A">
              <w:rPr>
                <w:rFonts w:ascii="Arial" w:hAnsi="Arial" w:cs="Arial"/>
                <w:sz w:val="24"/>
                <w:szCs w:val="24"/>
              </w:rPr>
              <w:t>tin 18</w:t>
            </w:r>
            <w:r w:rsidR="001B3EB8" w:rsidRPr="000E109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7A6C4A" w:rsidRPr="000E109A">
              <w:rPr>
                <w:rFonts w:ascii="Arial" w:hAnsi="Arial" w:cs="Arial"/>
                <w:sz w:val="24"/>
                <w:szCs w:val="24"/>
              </w:rPr>
              <w:t>(KRT1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55CADAE" w14:textId="692B38A5" w:rsidR="00FE5BF2" w:rsidRPr="000E109A" w:rsidRDefault="007A6C4A" w:rsidP="00B52CC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E109A">
              <w:rPr>
                <w:rFonts w:ascii="Arial" w:hAnsi="Arial" w:cs="Arial"/>
                <w:sz w:val="24"/>
                <w:szCs w:val="24"/>
              </w:rPr>
              <w:t>Proteintech</w:t>
            </w:r>
            <w:proofErr w:type="spellEnd"/>
            <w:r w:rsidRPr="000E109A">
              <w:rPr>
                <w:rFonts w:ascii="Arial" w:hAnsi="Arial" w:cs="Arial"/>
                <w:sz w:val="24"/>
                <w:szCs w:val="24"/>
              </w:rPr>
              <w:t>, Wuhan, Chi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7A5707" w14:textId="2212ABCB" w:rsidR="00FE5BF2" w:rsidRPr="000E109A" w:rsidRDefault="007A6C4A" w:rsidP="00B52CC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109A">
              <w:rPr>
                <w:rFonts w:ascii="Arial" w:hAnsi="Arial" w:cs="Arial"/>
                <w:sz w:val="24"/>
                <w:szCs w:val="24"/>
              </w:rPr>
              <w:t>10830-1-AP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F7FE152" w14:textId="6B907404" w:rsidR="00FE5BF2" w:rsidRPr="000E109A" w:rsidRDefault="00FE5BF2" w:rsidP="00B52CC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109A">
              <w:rPr>
                <w:rFonts w:ascii="Arial" w:hAnsi="Arial" w:cs="Arial"/>
                <w:sz w:val="24"/>
                <w:szCs w:val="24"/>
              </w:rPr>
              <w:t>1:</w:t>
            </w:r>
            <w:r w:rsidR="009F05A3" w:rsidRPr="000E109A">
              <w:rPr>
                <w:rFonts w:ascii="Arial" w:hAnsi="Arial" w:cs="Arial"/>
                <w:sz w:val="24"/>
                <w:szCs w:val="24"/>
              </w:rPr>
              <w:t>500</w:t>
            </w:r>
          </w:p>
        </w:tc>
      </w:tr>
    </w:tbl>
    <w:p w14:paraId="3AACBCAA" w14:textId="77777777" w:rsidR="004F268A" w:rsidRPr="000E109A" w:rsidRDefault="00000000">
      <w:pPr>
        <w:rPr>
          <w:rFonts w:ascii="Arial" w:hAnsi="Arial" w:cs="Arial"/>
          <w:sz w:val="24"/>
          <w:szCs w:val="24"/>
        </w:rPr>
      </w:pPr>
    </w:p>
    <w:sectPr w:rsidR="004F268A" w:rsidRPr="000E10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B83B20" w14:textId="77777777" w:rsidR="00B87E23" w:rsidRDefault="00B87E23" w:rsidP="00684526">
      <w:r>
        <w:separator/>
      </w:r>
    </w:p>
  </w:endnote>
  <w:endnote w:type="continuationSeparator" w:id="0">
    <w:p w14:paraId="53E53150" w14:textId="77777777" w:rsidR="00B87E23" w:rsidRDefault="00B87E23" w:rsidP="006845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6071803a.B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EE337" w14:textId="77777777" w:rsidR="00B87E23" w:rsidRDefault="00B87E23" w:rsidP="00684526">
      <w:r>
        <w:separator/>
      </w:r>
    </w:p>
  </w:footnote>
  <w:footnote w:type="continuationSeparator" w:id="0">
    <w:p w14:paraId="715DF3BB" w14:textId="77777777" w:rsidR="00B87E23" w:rsidRDefault="00B87E23" w:rsidP="006845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60555"/>
    <w:rsid w:val="000704CF"/>
    <w:rsid w:val="000E109A"/>
    <w:rsid w:val="0018769C"/>
    <w:rsid w:val="001B3EB8"/>
    <w:rsid w:val="00200B96"/>
    <w:rsid w:val="0020690F"/>
    <w:rsid w:val="00212279"/>
    <w:rsid w:val="002E7D5C"/>
    <w:rsid w:val="00304666"/>
    <w:rsid w:val="0030531F"/>
    <w:rsid w:val="003644B1"/>
    <w:rsid w:val="003E19D5"/>
    <w:rsid w:val="00455229"/>
    <w:rsid w:val="00460555"/>
    <w:rsid w:val="004622D1"/>
    <w:rsid w:val="004D233A"/>
    <w:rsid w:val="004D2C08"/>
    <w:rsid w:val="00541DBD"/>
    <w:rsid w:val="005D1784"/>
    <w:rsid w:val="005D6DEB"/>
    <w:rsid w:val="005E0F8C"/>
    <w:rsid w:val="006120D3"/>
    <w:rsid w:val="00684526"/>
    <w:rsid w:val="006A45F5"/>
    <w:rsid w:val="007A6C4A"/>
    <w:rsid w:val="007E5521"/>
    <w:rsid w:val="008148D6"/>
    <w:rsid w:val="0085402D"/>
    <w:rsid w:val="00921CF3"/>
    <w:rsid w:val="009E2C04"/>
    <w:rsid w:val="009F05A3"/>
    <w:rsid w:val="009F2290"/>
    <w:rsid w:val="009F6E7D"/>
    <w:rsid w:val="00A911CC"/>
    <w:rsid w:val="00B25E84"/>
    <w:rsid w:val="00B52CCB"/>
    <w:rsid w:val="00B87E23"/>
    <w:rsid w:val="00BE06FC"/>
    <w:rsid w:val="00BF5E6F"/>
    <w:rsid w:val="00C05ACE"/>
    <w:rsid w:val="00C340DE"/>
    <w:rsid w:val="00CD17E4"/>
    <w:rsid w:val="00D40282"/>
    <w:rsid w:val="00D43518"/>
    <w:rsid w:val="00DC26C6"/>
    <w:rsid w:val="00DD4F2D"/>
    <w:rsid w:val="00DF7F94"/>
    <w:rsid w:val="00E30B1B"/>
    <w:rsid w:val="00E74A67"/>
    <w:rsid w:val="00FD55E4"/>
    <w:rsid w:val="00FE5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A8F8F4"/>
  <w15:docId w15:val="{C9F16FAF-0B3D-4B3E-9E4D-F295FA23A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055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sid w:val="00460555"/>
    <w:rPr>
      <w:rFonts w:ascii="AdvTT6071803a.B" w:hAnsi="AdvTT6071803a.B" w:hint="default"/>
      <w:b w:val="0"/>
      <w:bCs w:val="0"/>
      <w:i w:val="0"/>
      <w:iCs w:val="0"/>
      <w:color w:val="231F2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6845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4526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45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452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34</Words>
  <Characters>195</Characters>
  <Application>Microsoft Office Word</Application>
  <DocSecurity>0</DocSecurity>
  <Lines>1</Lines>
  <Paragraphs>1</Paragraphs>
  <ScaleCrop>false</ScaleCrop>
  <Company>Hewlett-Packard</Company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xiaoru</dc:creator>
  <cp:lastModifiedBy>yanxiaoru</cp:lastModifiedBy>
  <cp:revision>24</cp:revision>
  <dcterms:created xsi:type="dcterms:W3CDTF">2020-11-21T01:30:00Z</dcterms:created>
  <dcterms:modified xsi:type="dcterms:W3CDTF">2022-08-30T07:53:00Z</dcterms:modified>
</cp:coreProperties>
</file>